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810"/>
        <w:gridCol w:w="1080"/>
        <w:gridCol w:w="5040"/>
        <w:gridCol w:w="1440"/>
        <w:gridCol w:w="900"/>
        <w:gridCol w:w="990"/>
        <w:gridCol w:w="810"/>
        <w:gridCol w:w="1170"/>
      </w:tblGrid>
      <w:tr>
        <w:trPr/>
        <w:tc>
          <w:tcPr>
            <w:tcW w:w="1279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able S3.  List of common differentially regulated genes in HUVECs and BCBL1 cells.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.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Entrez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Gene Tit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efSeq Transcript 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Fold change in HUVEC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egulation in HUVEC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Fold change in BCBL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egulation in BCBL1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B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biquitin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47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161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CAM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scular cell adhesion molecul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XCL1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emokine (C-X-C motif) ligand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5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L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emokine (C-C motif) ligand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9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X3CL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emokine (C-X3-C motif) ligand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9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FAIP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umor necrosis factor, alpha-induced prote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62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CAM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cellular adhesion molecul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2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BI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pstein-Barr virus induced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7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S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thepsin 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0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FKBI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ar factor of kappa light polypeptide gene enhancer in B-cells inhibi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05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RC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culoviral IAP repeat-containing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16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3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FKBIZ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ar factor of kappa light polypeptide gene enhancer in B-cells inhibi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054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3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leukin 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1263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4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M129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mily with sequence similarity 129, member 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529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FIT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feron-induced protein with tetratricopeptide repeats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31683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3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IP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FAIP3 interacting 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60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LA-F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jor histocompatibility complex, class I, 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98478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XCR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emokine (C-X-C motif) receptor 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03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0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MP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ysosomal-associated membrane prote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3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93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4I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leukin 4 induced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152899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56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28562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OC2856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UN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un B proto-oncog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2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MAIP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rbol-12-myristate-13-acetate-induced 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1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1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FIH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feron induced with helicase C doma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21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ER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mmediate early response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38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T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ymphotoxin beta (TNF superfamily, member 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234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FKBI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ar factor of kappa light polypeptide gene enhancer in B cells inhibi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5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FRSF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umor necrosis factor receptor superfamily, member 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5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8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NND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NN/MADD domain containing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9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L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-rel reticuloendotheliosis viral oncogene homolog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65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7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PC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utaminyl-peptide cyclo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24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7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74 molecule, major histocompatibility complex, class II invariant ch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25158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4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leukin 4 recep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4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SRP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steine and glycine-rich protei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3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PBP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P binding protein (tapas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319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INJ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injur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1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KBK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hibitor of kappa light polypeptide gene enhancer in B-cel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GFBP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sulin-like growth factor binding protein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5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P1A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chrome P450, family 1, subfamily A, polypeptid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4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RT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ratin 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5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XCR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emokine (C-X-C motif) receptor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085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KAC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kinase, cAMP-dependent, catalytic, be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7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23:30:00Z</dcterms:created>
  <dc:creator>Hittu</dc:creator>
  <dc:description/>
  <cp:keywords/>
  <dc:language>en-US</dc:language>
  <cp:lastModifiedBy>Hittu</cp:lastModifiedBy>
  <dcterms:modified xsi:type="dcterms:W3CDTF">2012-04-26T22:15:00Z</dcterms:modified>
  <cp:revision>8</cp:revision>
  <dc:subject/>
  <dc:title/>
</cp:coreProperties>
</file>